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296AB" w14:textId="708924F6" w:rsidR="00301EA2" w:rsidRDefault="00301EA2" w:rsidP="00301EA2">
      <w:pPr>
        <w:pStyle w:val="1"/>
      </w:pPr>
      <w:r>
        <w:rPr>
          <w:rFonts w:hint="eastAsia"/>
        </w:rPr>
        <w:t>S</w:t>
      </w:r>
      <w:r>
        <w:t>upplementary Figures and Tables</w:t>
      </w:r>
    </w:p>
    <w:p w14:paraId="585BF397" w14:textId="275B4734" w:rsidR="00301EA2" w:rsidRDefault="00301EA2" w:rsidP="00301EA2">
      <w:pPr>
        <w:pStyle w:val="2"/>
        <w:tabs>
          <w:tab w:val="num" w:pos="567"/>
        </w:tabs>
        <w:ind w:left="567" w:hanging="567"/>
      </w:pPr>
      <w:r>
        <w:rPr>
          <w:rFonts w:hint="eastAsia"/>
        </w:rPr>
        <w:t>S</w:t>
      </w:r>
      <w:r>
        <w:t>upplementary Figures</w:t>
      </w:r>
    </w:p>
    <w:p w14:paraId="2B3A2EBF" w14:textId="39D9A959" w:rsidR="00301EA2" w:rsidRPr="00301EA2" w:rsidRDefault="00301EA2" w:rsidP="00301E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0A64C6" wp14:editId="315D177E">
            <wp:extent cx="2095503" cy="232410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3" cy="2324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5FC0C" w14:textId="5B06ADF7" w:rsidR="00D76D53" w:rsidRDefault="00D76D53">
      <w:pPr>
        <w:rPr>
          <w:rFonts w:ascii="Times New Roman" w:hAnsi="Times New Roman" w:cs="Times New Roman"/>
          <w:sz w:val="24"/>
          <w:szCs w:val="24"/>
        </w:rPr>
      </w:pPr>
      <w:r w:rsidRPr="00301EA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301EA2">
        <w:rPr>
          <w:rFonts w:ascii="Times New Roman" w:hAnsi="Times New Roman" w:cs="Times New Roman"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Identification pipeline of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AB22CF" w14:textId="635F7F85" w:rsidR="00301EA2" w:rsidRPr="00301EA2" w:rsidRDefault="00301EA2" w:rsidP="00301E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AC0F0B" wp14:editId="293F5C1B">
            <wp:extent cx="5274310" cy="22987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1DE65" w14:textId="5EB9918B" w:rsidR="00D76D53" w:rsidRDefault="00D76D53">
      <w:pPr>
        <w:rPr>
          <w:rFonts w:ascii="Times New Roman" w:hAnsi="Times New Roman" w:cs="Times New Roman"/>
          <w:sz w:val="24"/>
          <w:szCs w:val="24"/>
        </w:rPr>
      </w:pPr>
      <w:r w:rsidRPr="00301EA2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301EA2">
        <w:rPr>
          <w:rFonts w:ascii="Times New Roman" w:hAnsi="Times New Roman" w:cs="Times New Roman"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Correlation between size of chromosome and number of identified transcripts: (A) mRNA and (B)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BE614E" w14:textId="101DE032" w:rsidR="00301EA2" w:rsidRPr="00301EA2" w:rsidRDefault="00301EA2" w:rsidP="00301E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2E9C94" wp14:editId="262D0577">
            <wp:extent cx="5274310" cy="2263140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A7170" w14:textId="057C5D53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301EA2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301EA2">
        <w:rPr>
          <w:rFonts w:ascii="Times New Roman" w:hAnsi="Times New Roman" w:cs="Times New Roman"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The number of differentially expressed genes (</w:t>
      </w:r>
      <w:r w:rsidR="00301EA2">
        <w:rPr>
          <w:rFonts w:ascii="Times New Roman" w:hAnsi="Times New Roman" w:cs="Times New Roman"/>
          <w:sz w:val="24"/>
          <w:szCs w:val="24"/>
        </w:rPr>
        <w:t>DEGs,</w:t>
      </w:r>
      <w:r w:rsidRPr="00301EA2">
        <w:rPr>
          <w:rFonts w:ascii="Times New Roman" w:hAnsi="Times New Roman" w:cs="Times New Roman"/>
          <w:sz w:val="24"/>
          <w:szCs w:val="24"/>
        </w:rPr>
        <w:t xml:space="preserve"> A) and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(</w:t>
      </w:r>
      <w:r w:rsidR="00301EA2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="00301EA2">
        <w:rPr>
          <w:rFonts w:ascii="Times New Roman" w:hAnsi="Times New Roman" w:cs="Times New Roman"/>
          <w:sz w:val="24"/>
          <w:szCs w:val="24"/>
        </w:rPr>
        <w:lastRenderedPageBreak/>
        <w:t>lncRNAs</w:t>
      </w:r>
      <w:proofErr w:type="spellEnd"/>
      <w:r w:rsidR="00301EA2">
        <w:rPr>
          <w:rFonts w:ascii="Times New Roman" w:hAnsi="Times New Roman" w:cs="Times New Roman"/>
          <w:sz w:val="24"/>
          <w:szCs w:val="24"/>
        </w:rPr>
        <w:t xml:space="preserve">, </w:t>
      </w:r>
      <w:r w:rsidRPr="00301EA2">
        <w:rPr>
          <w:rFonts w:ascii="Times New Roman" w:hAnsi="Times New Roman" w:cs="Times New Roman"/>
          <w:sz w:val="24"/>
          <w:szCs w:val="24"/>
        </w:rPr>
        <w:t xml:space="preserve">B) identified by pairwise comparison. </w:t>
      </w:r>
    </w:p>
    <w:p w14:paraId="6FBE17CF" w14:textId="522DCBD2" w:rsidR="00301EA2" w:rsidRDefault="00301EA2" w:rsidP="00FE54F8">
      <w:pPr>
        <w:pStyle w:val="2"/>
        <w:tabs>
          <w:tab w:val="num" w:pos="567"/>
        </w:tabs>
        <w:ind w:left="567" w:hanging="567"/>
      </w:pPr>
      <w:r>
        <w:rPr>
          <w:rFonts w:hint="eastAsia"/>
        </w:rPr>
        <w:t>S</w:t>
      </w:r>
      <w:r>
        <w:t>upplementary Tables</w:t>
      </w:r>
    </w:p>
    <w:p w14:paraId="1D29C719" w14:textId="30685B15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Primer sequences of selected transcripts for qPCR. </w:t>
      </w:r>
    </w:p>
    <w:p w14:paraId="1A71C996" w14:textId="6ADDBBD5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Data summary of samples for RNA sequencing. </w:t>
      </w:r>
    </w:p>
    <w:p w14:paraId="6C93D80E" w14:textId="417E05EA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Identified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in chicken liver. </w:t>
      </w:r>
    </w:p>
    <w:p w14:paraId="398C3003" w14:textId="4B52CA37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Identified mRNAs in chicken liver. </w:t>
      </w:r>
    </w:p>
    <w:p w14:paraId="674D4271" w14:textId="0E3C89A0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Number of mRNAs and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distributed on chromosome identified in chicken liver. </w:t>
      </w:r>
    </w:p>
    <w:p w14:paraId="4594A52C" w14:textId="00555E2A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Functional categories of genes overlapping with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and intronic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332539" w14:textId="2B3C13FC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Differentially expressed mRNAs in pairwise stages. </w:t>
      </w:r>
    </w:p>
    <w:p w14:paraId="52269749" w14:textId="76C8551C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Differentially expressed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in pairwise stages. </w:t>
      </w:r>
    </w:p>
    <w:p w14:paraId="2473AA36" w14:textId="13AF7197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9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Functional categories of differentially expressed mRNAs in pairwise stages. </w:t>
      </w:r>
    </w:p>
    <w:p w14:paraId="65EC6B85" w14:textId="03B59BF6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0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List of mRNAs in different module profiles of STEM. </w:t>
      </w:r>
    </w:p>
    <w:p w14:paraId="3DA314AA" w14:textId="7C34D4E0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1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in different module profiles of STEM. </w:t>
      </w:r>
    </w:p>
    <w:p w14:paraId="5F0E1BCE" w14:textId="15B7AA58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2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1EA2">
        <w:rPr>
          <w:rFonts w:ascii="Times New Roman" w:hAnsi="Times New Roman" w:cs="Times New Roman"/>
          <w:sz w:val="24"/>
          <w:szCs w:val="24"/>
        </w:rPr>
        <w:t xml:space="preserve"> Functional enrichment of genes in yellow module. </w:t>
      </w:r>
    </w:p>
    <w:p w14:paraId="29F2F728" w14:textId="48D961F9" w:rsidR="00D76D53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3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 xml:space="preserve">List of top 3 modules of </w:t>
      </w:r>
      <w:proofErr w:type="spellStart"/>
      <w:r w:rsidRPr="00301E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301EA2">
        <w:rPr>
          <w:rFonts w:ascii="Times New Roman" w:hAnsi="Times New Roman" w:cs="Times New Roman"/>
          <w:sz w:val="24"/>
          <w:szCs w:val="24"/>
        </w:rPr>
        <w:t xml:space="preserve"> and related mRNAs. </w:t>
      </w:r>
      <w:bookmarkStart w:id="0" w:name="_GoBack"/>
      <w:bookmarkEnd w:id="0"/>
    </w:p>
    <w:p w14:paraId="46DEFD8C" w14:textId="7AA7197F" w:rsidR="00347F92" w:rsidRPr="00301EA2" w:rsidRDefault="00D76D53">
      <w:pPr>
        <w:rPr>
          <w:rFonts w:ascii="Times New Roman" w:hAnsi="Times New Roman" w:cs="Times New Roman"/>
          <w:sz w:val="24"/>
          <w:szCs w:val="24"/>
        </w:rPr>
      </w:pPr>
      <w:r w:rsidRPr="00255A6D">
        <w:rPr>
          <w:rFonts w:ascii="Times New Roman" w:hAnsi="Times New Roman" w:cs="Times New Roman"/>
          <w:b/>
          <w:bCs/>
          <w:sz w:val="24"/>
          <w:szCs w:val="24"/>
        </w:rPr>
        <w:t>Table S14</w:t>
      </w:r>
      <w:r w:rsidR="00FE54F8" w:rsidRPr="00255A6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5A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EA2">
        <w:rPr>
          <w:rFonts w:ascii="Times New Roman" w:hAnsi="Times New Roman" w:cs="Times New Roman"/>
          <w:sz w:val="24"/>
          <w:szCs w:val="24"/>
        </w:rPr>
        <w:t>Functional categories of genes in co-expression network.</w:t>
      </w:r>
    </w:p>
    <w:sectPr w:rsidR="00347F92" w:rsidRPr="00301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1EF08" w14:textId="77777777" w:rsidR="00A80703" w:rsidRDefault="00A80703" w:rsidP="00D76D53">
      <w:r>
        <w:separator/>
      </w:r>
    </w:p>
  </w:endnote>
  <w:endnote w:type="continuationSeparator" w:id="0">
    <w:p w14:paraId="7C56ED29" w14:textId="77777777" w:rsidR="00A80703" w:rsidRDefault="00A80703" w:rsidP="00D76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65159" w14:textId="77777777" w:rsidR="00A80703" w:rsidRDefault="00A80703" w:rsidP="00D76D53">
      <w:r>
        <w:separator/>
      </w:r>
    </w:p>
  </w:footnote>
  <w:footnote w:type="continuationSeparator" w:id="0">
    <w:p w14:paraId="18673046" w14:textId="77777777" w:rsidR="00A80703" w:rsidRDefault="00A80703" w:rsidP="00D76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48"/>
    <w:rsid w:val="00255A6D"/>
    <w:rsid w:val="00301EA2"/>
    <w:rsid w:val="00334BA3"/>
    <w:rsid w:val="00347F92"/>
    <w:rsid w:val="00A80703"/>
    <w:rsid w:val="00B00648"/>
    <w:rsid w:val="00D76D53"/>
    <w:rsid w:val="00F37452"/>
    <w:rsid w:val="00F80DC7"/>
    <w:rsid w:val="00FE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A7EDA"/>
  <w15:chartTrackingRefBased/>
  <w15:docId w15:val="{54BE068D-4707-4129-8E55-C2ED10A1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01EA2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01EA2"/>
    <w:pPr>
      <w:tabs>
        <w:tab w:val="clear" w:pos="567"/>
      </w:tabs>
      <w:spacing w:after="200"/>
      <w:ind w:left="0" w:firstLine="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76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76D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6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76D5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301E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01EA2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rsid w:val="00301EA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CYou</dc:creator>
  <cp:keywords/>
  <dc:description/>
  <cp:lastModifiedBy>Ning CYou</cp:lastModifiedBy>
  <cp:revision>3</cp:revision>
  <dcterms:created xsi:type="dcterms:W3CDTF">2019-10-28T12:30:00Z</dcterms:created>
  <dcterms:modified xsi:type="dcterms:W3CDTF">2019-10-28T12:32:00Z</dcterms:modified>
</cp:coreProperties>
</file>